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4B" w:rsidRPr="00023775" w:rsidRDefault="00D5694B" w:rsidP="00D5694B">
      <w:pPr>
        <w:jc w:val="center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02377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Table S1</w:t>
      </w:r>
      <w:r w:rsidR="00023775" w:rsidRPr="00023775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5</w:t>
      </w:r>
      <w:r w:rsidRPr="000237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The</w:t>
      </w:r>
      <w:bookmarkStart w:id="0" w:name="_GoBack"/>
      <w:bookmarkEnd w:id="0"/>
      <w:r w:rsidRPr="000237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ummary on the possible involvement of one </w:t>
      </w:r>
      <w:proofErr w:type="spellStart"/>
      <w:r w:rsidRPr="000237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lncRNA</w:t>
      </w:r>
      <w:proofErr w:type="spellEnd"/>
      <w:r w:rsidRPr="000237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 multiple </w:t>
      </w:r>
      <w:r w:rsidRPr="00023775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en</w:t>
      </w:r>
      <w:r w:rsidRPr="0002377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scence-associated biological processes by targeting well-studied senescence-associated genes</w:t>
      </w:r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696"/>
        <w:gridCol w:w="3540"/>
        <w:gridCol w:w="1705"/>
        <w:gridCol w:w="1276"/>
      </w:tblGrid>
      <w:tr w:rsidR="00023775" w:rsidRPr="00023775" w:rsidTr="00D5694B">
        <w:trPr>
          <w:trHeight w:val="274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ncRNA</w:t>
            </w:r>
            <w:proofErr w:type="spellEnd"/>
            <w:r w:rsidRPr="000237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D</w:t>
            </w:r>
          </w:p>
        </w:tc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iological process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rget SAG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84624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073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LS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23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6387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917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HCAR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23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8133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4591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ME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073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LS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7321.3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9278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dox metabolism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65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APX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552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917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HCAR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65878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45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ZOGT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818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29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42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28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073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LS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dox metabolism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652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APX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32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GDCH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4640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431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TH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4077.5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431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TH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19268.3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917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HCAR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29832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12677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8050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12677.3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40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4673.4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4673.3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39310.1</w:t>
            </w:r>
          </w:p>
        </w:tc>
        <w:tc>
          <w:tcPr>
            <w:tcW w:w="3540" w:type="dxa"/>
            <w:vMerge w:val="restart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073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LS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23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42965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24808.2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45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ZOGT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42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28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818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29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327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GDCH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30528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4673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1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 </w:t>
            </w: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alT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5543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2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11508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20126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esion mimic gene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2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L4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95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FBK1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22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LS2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26261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43455.1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57335.8</w:t>
            </w:r>
          </w:p>
        </w:tc>
        <w:tc>
          <w:tcPr>
            <w:tcW w:w="3540" w:type="dxa"/>
            <w:vMerge w:val="restart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rmone pathways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99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COI1b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321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CED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1859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PAO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2884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3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320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RCCR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7519.1</w:t>
            </w:r>
          </w:p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sNOL</w:t>
            </w:r>
            <w:proofErr w:type="spellEnd"/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80924.2</w:t>
            </w:r>
          </w:p>
        </w:tc>
        <w:tc>
          <w:tcPr>
            <w:tcW w:w="3540" w:type="dxa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cription regulation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34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NAC01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 w:val="restart"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03046</w:t>
            </w:r>
          </w:p>
        </w:tc>
        <w:tc>
          <w:tcPr>
            <w:tcW w:w="1276" w:type="dxa"/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YC1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023775" w:rsidRPr="00023775" w:rsidTr="00D5694B">
        <w:trPr>
          <w:trHeight w:val="315"/>
          <w:jc w:val="center"/>
        </w:trPr>
        <w:tc>
          <w:tcPr>
            <w:tcW w:w="1696" w:type="dxa"/>
            <w:vMerge w:val="restart"/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STRG.53258.3</w:t>
            </w:r>
          </w:p>
        </w:tc>
        <w:tc>
          <w:tcPr>
            <w:tcW w:w="3540" w:type="dxa"/>
            <w:vMerge w:val="restart"/>
            <w:tcBorders>
              <w:top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gradation of chlorophyll and chloroplast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101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OL</w:t>
            </w:r>
          </w:p>
        </w:tc>
      </w:tr>
      <w:tr w:rsidR="00D5694B" w:rsidRPr="00023775" w:rsidTr="00D5694B">
        <w:trPr>
          <w:trHeight w:val="315"/>
          <w:jc w:val="center"/>
        </w:trPr>
        <w:tc>
          <w:tcPr>
            <w:tcW w:w="16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0" w:type="dxa"/>
            <w:vMerge/>
            <w:tcBorders>
              <w:bottom w:val="single" w:sz="4" w:space="0" w:color="auto"/>
            </w:tcBorders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IOSGA0293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5694B" w:rsidRPr="00023775" w:rsidRDefault="00D5694B" w:rsidP="00D5694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2377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GRL</w:t>
            </w:r>
          </w:p>
        </w:tc>
      </w:tr>
    </w:tbl>
    <w:p w:rsidR="00D5694B" w:rsidRPr="00023775" w:rsidRDefault="00D5694B" w:rsidP="00D5694B">
      <w:pPr>
        <w:jc w:val="center"/>
        <w:rPr>
          <w:color w:val="000000" w:themeColor="text1"/>
        </w:rPr>
      </w:pPr>
    </w:p>
    <w:sectPr w:rsidR="00D5694B" w:rsidRPr="00023775" w:rsidSect="00023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4B"/>
    <w:rsid w:val="00023775"/>
    <w:rsid w:val="004E5664"/>
    <w:rsid w:val="00D5694B"/>
    <w:rsid w:val="00EA28A7"/>
    <w:rsid w:val="00EA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EED29D-12A8-4528-80E8-D25CF79EE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42</Words>
  <Characters>5946</Characters>
  <Application>Microsoft Office Word</Application>
  <DocSecurity>0</DocSecurity>
  <Lines>49</Lines>
  <Paragraphs>13</Paragraphs>
  <ScaleCrop>false</ScaleCrop>
  <Company/>
  <LinksUpToDate>false</LinksUpToDate>
  <CharactersWithSpaces>6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dha S</cp:lastModifiedBy>
  <cp:revision>2</cp:revision>
  <dcterms:created xsi:type="dcterms:W3CDTF">2020-09-17T12:54:00Z</dcterms:created>
  <dcterms:modified xsi:type="dcterms:W3CDTF">2021-01-27T10:31:00Z</dcterms:modified>
</cp:coreProperties>
</file>